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:</w:t>
      </w:r>
      <w:r>
        <w:rPr>
          <w:rFonts w:cs="Times New Roman" w:ascii="Times New Roman" w:hAnsi="Times New Roman"/>
          <w:sz w:val="20"/>
          <w:szCs w:val="20"/>
        </w:rPr>
        <w:t xml:space="preserve"> Names, accession number, classification and genetic structure of 64 hill rice landraces and control varieties used in SSR fingerprinting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811"/>
        <w:gridCol w:w="1939"/>
        <w:gridCol w:w="1155"/>
        <w:gridCol w:w="1753"/>
        <w:gridCol w:w="1108"/>
        <w:gridCol w:w="1108"/>
        <w:gridCol w:w="1292"/>
        <w:gridCol w:w="1293"/>
        <w:gridCol w:w="1294"/>
      </w:tblGrid>
      <w:tr>
        <w:trPr>
          <w:trHeight w:val="540" w:hRule="atLeast"/>
        </w:trPr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No.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ltivar name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o./Code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lection site/ seed source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lassification 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rmers’ grouping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J cluste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ucture grou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 xml:space="preserve">K </w:t>
              <w:softHyphen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 2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= 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= 4</w:t>
            </w:r>
          </w:p>
        </w:tc>
      </w:tr>
      <w:tr>
        <w:trPr>
          <w:trHeight w:val="315" w:hRule="atLeast"/>
        </w:trPr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LL RICE (n= 64)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ch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59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t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4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a U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59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mcha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4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59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4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mcha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59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59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shi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p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4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4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u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bolil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ze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2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gpch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a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ze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bolil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nagar dha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ta Pach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i dha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a Dha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2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ta Dha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t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ch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mb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jik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ers’ sel.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b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3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mi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a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ipuri dha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m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p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l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u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4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m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m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5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e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5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b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le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u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a dugu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le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a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abu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a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6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p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p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59660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mt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pun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6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ga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6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b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061026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ll ric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n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 (n = 15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07868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3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07552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y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07429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chung Native 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4598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M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07083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45429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lamkat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45035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mati37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2107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mati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omat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i Basmat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27969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mati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omat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sa Basmat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4437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mati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omat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dshabho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12355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-grain aromati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taribho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45033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-grain aromati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hanbho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124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-grain aromati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ucen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039138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opical japon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4</w:t>
            </w:r>
          </w:p>
        </w:tc>
      </w:tr>
      <w:tr>
        <w:trPr>
          <w:trHeight w:val="315" w:hRule="atLeast"/>
        </w:trPr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lar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051999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RI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dmixture 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xture_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K, East Kameng distric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P, Papum Pare distric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K, Kurung Kumey distric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RRI, ICAR-National Rice Research Institute, Cuttack, Odish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ccessions with &lt;80% inferred ancestry from any one group were designated as admixtur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0:41:00Z</dcterms:created>
  <dc:creator>My</dc:creator>
  <dc:description/>
  <cp:keywords/>
  <dc:language>en-US</dc:language>
  <cp:lastModifiedBy>My</cp:lastModifiedBy>
  <dcterms:modified xsi:type="dcterms:W3CDTF">2016-05-24T18:37:00Z</dcterms:modified>
  <cp:revision>21</cp:revision>
  <dc:subject/>
  <dc:title/>
</cp:coreProperties>
</file>